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7D6C8" w14:textId="77777777" w:rsidR="0095563B" w:rsidRDefault="0095563B" w:rsidP="0095563B">
      <w:pPr>
        <w:spacing w:line="480" w:lineRule="auto"/>
        <w:rPr>
          <w:rFonts w:cstheme="minorHAnsi"/>
        </w:rPr>
      </w:pPr>
      <w:r w:rsidRPr="00C201C3">
        <w:rPr>
          <w:noProof/>
        </w:rPr>
        <w:drawing>
          <wp:inline distT="0" distB="0" distL="0" distR="0" wp14:anchorId="361C968E" wp14:editId="01C8A56C">
            <wp:extent cx="4692650" cy="53022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530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77692" w14:textId="77777777" w:rsidR="0095563B" w:rsidRPr="00237BD3" w:rsidRDefault="0095563B" w:rsidP="0095563B">
      <w:pPr>
        <w:spacing w:line="480" w:lineRule="auto"/>
        <w:rPr>
          <w:rFonts w:cstheme="minorHAnsi"/>
        </w:rPr>
      </w:pPr>
      <w:r>
        <w:rPr>
          <w:rFonts w:cstheme="minorHAnsi"/>
        </w:rPr>
        <w:t>Supplemental Table 1: Cox Proportional Hazards Model for Diabetics and Non-Diabetics stratified by BMI and left ventricular ejection fraction (LVEF). Cox Proportional Hazards Model for obese patients stratified by obesity class and adjusted for comorbidities as described in Table 3.</w:t>
      </w:r>
    </w:p>
    <w:p w14:paraId="6F4060A4" w14:textId="77777777" w:rsidR="0095563B" w:rsidRDefault="0095563B" w:rsidP="0095563B">
      <w:pPr>
        <w:spacing w:line="480" w:lineRule="auto"/>
      </w:pPr>
    </w:p>
    <w:sectPr w:rsidR="009556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0D1FF" w14:textId="77777777" w:rsidR="002719B9" w:rsidRDefault="002719B9" w:rsidP="00934AA5">
      <w:pPr>
        <w:spacing w:after="0" w:line="240" w:lineRule="auto"/>
      </w:pPr>
      <w:r>
        <w:separator/>
      </w:r>
    </w:p>
  </w:endnote>
  <w:endnote w:type="continuationSeparator" w:id="0">
    <w:p w14:paraId="48E62F89" w14:textId="77777777" w:rsidR="002719B9" w:rsidRDefault="002719B9" w:rsidP="00934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9F1F7E" w14:textId="77777777" w:rsidR="00934AA5" w:rsidRDefault="00934A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44B069" w14:textId="77777777" w:rsidR="00934AA5" w:rsidRDefault="00934A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9653C" w14:textId="77777777" w:rsidR="00934AA5" w:rsidRDefault="00934A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0BF81" w14:textId="77777777" w:rsidR="002719B9" w:rsidRDefault="002719B9" w:rsidP="00934AA5">
      <w:pPr>
        <w:spacing w:after="0" w:line="240" w:lineRule="auto"/>
      </w:pPr>
      <w:r>
        <w:separator/>
      </w:r>
    </w:p>
  </w:footnote>
  <w:footnote w:type="continuationSeparator" w:id="0">
    <w:p w14:paraId="62594C70" w14:textId="77777777" w:rsidR="002719B9" w:rsidRDefault="002719B9" w:rsidP="00934A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30773E" w14:textId="77777777" w:rsidR="00934AA5" w:rsidRDefault="00934A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741CA3" w14:textId="77777777" w:rsidR="00934AA5" w:rsidRDefault="00934AA5" w:rsidP="00934AA5">
    <w:pPr>
      <w:pStyle w:val="Header"/>
      <w:tabs>
        <w:tab w:val="clear" w:pos="4680"/>
        <w:tab w:val="clear" w:pos="9360"/>
        <w:tab w:val="left" w:pos="2720"/>
      </w:tabs>
    </w:pPr>
    <w:r>
      <w:t>Body Mass Index and Cardiomyopathy</w:t>
    </w:r>
  </w:p>
  <w:p w14:paraId="48A8F261" w14:textId="77777777" w:rsidR="00934AA5" w:rsidRDefault="00934A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DF1C42" w14:textId="77777777" w:rsidR="00934AA5" w:rsidRDefault="00934A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3B"/>
    <w:rsid w:val="002719B9"/>
    <w:rsid w:val="00934AA5"/>
    <w:rsid w:val="0095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F6CFB"/>
  <w15:chartTrackingRefBased/>
  <w15:docId w15:val="{230A50A0-E207-4B33-A1EF-1356366E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AA5"/>
  </w:style>
  <w:style w:type="paragraph" w:styleId="Footer">
    <w:name w:val="footer"/>
    <w:basedOn w:val="Normal"/>
    <w:link w:val="FooterChar"/>
    <w:uiPriority w:val="99"/>
    <w:unhideWhenUsed/>
    <w:rsid w:val="0093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zile, Tiffany</dc:creator>
  <cp:keywords/>
  <dc:description/>
  <cp:lastModifiedBy>Brazile, Tiffany</cp:lastModifiedBy>
  <cp:revision>2</cp:revision>
  <dcterms:created xsi:type="dcterms:W3CDTF">2020-09-18T16:33:00Z</dcterms:created>
  <dcterms:modified xsi:type="dcterms:W3CDTF">2020-09-1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09-18T16:33:1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dbfe768-e54b-43cb-908d-f9b168d25f42</vt:lpwstr>
  </property>
  <property fmtid="{D5CDD505-2E9C-101B-9397-08002B2CF9AE}" pid="8" name="MSIP_Label_5e4b1be8-281e-475d-98b0-21c3457e5a46_ContentBits">
    <vt:lpwstr>0</vt:lpwstr>
  </property>
</Properties>
</file>